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CAA4C" w14:textId="3F529372" w:rsidR="002D0AD4" w:rsidRDefault="00000000">
      <w:pPr>
        <w:spacing w:line="48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</w:rPr>
        <w:t>Table S</w:t>
      </w:r>
      <w:r w:rsidR="00B22F5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Primers for</w:t>
      </w:r>
      <w:r w:rsidR="00473B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ressing vectors </w:t>
      </w:r>
      <w:r w:rsidR="00473B15">
        <w:rPr>
          <w:rFonts w:ascii="Times New Roman" w:hAnsi="Times New Roman" w:cs="Times New Roman"/>
        </w:rPr>
        <w:t xml:space="preserve">construction </w:t>
      </w:r>
      <w:r>
        <w:rPr>
          <w:rFonts w:ascii="Times New Roman" w:hAnsi="Times New Roman" w:cs="Times New Roman"/>
        </w:rPr>
        <w:t xml:space="preserve">and </w:t>
      </w:r>
      <w:r w:rsidR="00473B15">
        <w:rPr>
          <w:rFonts w:ascii="Times New Roman" w:hAnsi="Times New Roman" w:cs="Times New Roman"/>
        </w:rPr>
        <w:t>PCR detec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541"/>
        <w:gridCol w:w="2484"/>
      </w:tblGrid>
      <w:tr w:rsidR="002D0AD4" w14:paraId="16CFF962" w14:textId="77777777" w:rsidTr="00473B1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D3E0883" w14:textId="77777777" w:rsidR="002D0AD4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rimers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</w:tcPr>
          <w:p w14:paraId="2FD980CD" w14:textId="77777777" w:rsidR="002D0AD4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aired sequences (5'-3')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462F11F0" w14:textId="1D481CBC" w:rsidR="002D0AD4" w:rsidRDefault="00473B1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roducts</w:t>
            </w:r>
          </w:p>
        </w:tc>
      </w:tr>
      <w:tr w:rsidR="00473B15" w14:paraId="2175114A" w14:textId="77777777" w:rsidTr="00473B15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439EEC3C" w14:textId="25B5E39D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V1-1-F</w:t>
            </w:r>
          </w:p>
        </w:tc>
        <w:tc>
          <w:tcPr>
            <w:tcW w:w="4541" w:type="dxa"/>
            <w:tcBorders>
              <w:top w:val="single" w:sz="4" w:space="0" w:color="auto"/>
              <w:bottom w:val="nil"/>
            </w:tcBorders>
          </w:tcPr>
          <w:p w14:paraId="2DFC3D2B" w14:textId="4EEBADF6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agaacctttaatcgaattcATGATGGAGTCTTTCGACTCCCC/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</w:tcBorders>
          </w:tcPr>
          <w:p w14:paraId="40C35A89" w14:textId="2DEEC006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ull-length of ORF1 (</w:t>
            </w:r>
            <w:r w:rsidR="006D30C5">
              <w:rPr>
                <w:rFonts w:ascii="Times New Roman" w:hAnsi="Times New Roman" w:cs="Times New Roman"/>
                <w:sz w:val="16"/>
                <w:szCs w:val="18"/>
              </w:rPr>
              <w:t xml:space="preserve">1659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bp)</w:t>
            </w:r>
          </w:p>
        </w:tc>
      </w:tr>
      <w:tr w:rsidR="00473B15" w14:paraId="0730A407" w14:textId="77777777" w:rsidTr="00473B15">
        <w:tc>
          <w:tcPr>
            <w:tcW w:w="1271" w:type="dxa"/>
            <w:tcBorders>
              <w:top w:val="nil"/>
              <w:bottom w:val="nil"/>
            </w:tcBorders>
          </w:tcPr>
          <w:p w14:paraId="6653C444" w14:textId="79C9FEC6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V1-1-R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369D5685" w14:textId="7507FFC2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ggtcggcatctactctgcagTCAATCAAACGGTCGATCTCCA</w:t>
            </w:r>
          </w:p>
        </w:tc>
        <w:tc>
          <w:tcPr>
            <w:tcW w:w="2484" w:type="dxa"/>
            <w:vMerge/>
            <w:tcBorders>
              <w:bottom w:val="nil"/>
            </w:tcBorders>
          </w:tcPr>
          <w:p w14:paraId="4D0D02C8" w14:textId="77777777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73B15" w14:paraId="7CCB9253" w14:textId="77777777" w:rsidTr="00473B15">
        <w:tc>
          <w:tcPr>
            <w:tcW w:w="1271" w:type="dxa"/>
            <w:tcBorders>
              <w:top w:val="nil"/>
            </w:tcBorders>
          </w:tcPr>
          <w:p w14:paraId="2324FD5B" w14:textId="7398F4F5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V1-2-F</w:t>
            </w:r>
          </w:p>
        </w:tc>
        <w:tc>
          <w:tcPr>
            <w:tcW w:w="4541" w:type="dxa"/>
            <w:tcBorders>
              <w:top w:val="nil"/>
            </w:tcBorders>
          </w:tcPr>
          <w:p w14:paraId="081EC75D" w14:textId="2C6DAC17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aagaacctttaatcgaattcATGTCGTCAGACAACACACGCT</w:t>
            </w:r>
          </w:p>
        </w:tc>
        <w:tc>
          <w:tcPr>
            <w:tcW w:w="2484" w:type="dxa"/>
            <w:vMerge w:val="restart"/>
            <w:tcBorders>
              <w:top w:val="nil"/>
            </w:tcBorders>
          </w:tcPr>
          <w:p w14:paraId="1FD3009F" w14:textId="79221618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ull-length of ORF2 (</w:t>
            </w:r>
            <w:r w:rsidR="006D30C5">
              <w:rPr>
                <w:rFonts w:ascii="Times New Roman" w:hAnsi="Times New Roman" w:cs="Times New Roman"/>
                <w:sz w:val="16"/>
                <w:szCs w:val="18"/>
              </w:rPr>
              <w:t xml:space="preserve">1290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bp)</w:t>
            </w:r>
          </w:p>
        </w:tc>
      </w:tr>
      <w:tr w:rsidR="00473B15" w14:paraId="1A4B3DE2" w14:textId="77777777" w:rsidTr="00473B15">
        <w:tc>
          <w:tcPr>
            <w:tcW w:w="1271" w:type="dxa"/>
          </w:tcPr>
          <w:p w14:paraId="7AC2C60E" w14:textId="59B23C08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V1-2-R</w:t>
            </w:r>
          </w:p>
        </w:tc>
        <w:tc>
          <w:tcPr>
            <w:tcW w:w="4541" w:type="dxa"/>
          </w:tcPr>
          <w:p w14:paraId="1D34F6BB" w14:textId="39E761D0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ggtcggcatctactctgcagTTAGACCGGTGCCTTTCCG</w:t>
            </w:r>
          </w:p>
        </w:tc>
        <w:tc>
          <w:tcPr>
            <w:tcW w:w="2484" w:type="dxa"/>
            <w:vMerge/>
          </w:tcPr>
          <w:p w14:paraId="13EA304A" w14:textId="77777777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73B15" w:rsidRPr="00473B15" w14:paraId="5590990A" w14:textId="77777777" w:rsidTr="00473B15">
        <w:tc>
          <w:tcPr>
            <w:tcW w:w="1271" w:type="dxa"/>
          </w:tcPr>
          <w:p w14:paraId="28B96DB2" w14:textId="6ACA44DE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RF1-F</w:t>
            </w:r>
          </w:p>
        </w:tc>
        <w:tc>
          <w:tcPr>
            <w:tcW w:w="4541" w:type="dxa"/>
          </w:tcPr>
          <w:p w14:paraId="6CB1FCBC" w14:textId="48B634CA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CGGATGTCTGTGACAAGATGA/</w:t>
            </w:r>
          </w:p>
        </w:tc>
        <w:tc>
          <w:tcPr>
            <w:tcW w:w="2484" w:type="dxa"/>
            <w:vMerge w:val="restart"/>
          </w:tcPr>
          <w:p w14:paraId="0339A58C" w14:textId="4D2B72FF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rital sequence of ORF1 (</w:t>
            </w:r>
            <w:r w:rsidR="006D30C5">
              <w:rPr>
                <w:rFonts w:ascii="Times New Roman" w:hAnsi="Times New Roman" w:cs="Times New Roman"/>
                <w:sz w:val="16"/>
                <w:szCs w:val="18"/>
              </w:rPr>
              <w:t xml:space="preserve">304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bp)</w:t>
            </w:r>
          </w:p>
        </w:tc>
      </w:tr>
      <w:tr w:rsidR="00473B15" w14:paraId="62EC4F58" w14:textId="77777777" w:rsidTr="00473B15">
        <w:tc>
          <w:tcPr>
            <w:tcW w:w="1271" w:type="dxa"/>
          </w:tcPr>
          <w:p w14:paraId="274C02C8" w14:textId="42EAB8E6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RF1-R</w:t>
            </w:r>
          </w:p>
        </w:tc>
        <w:tc>
          <w:tcPr>
            <w:tcW w:w="4541" w:type="dxa"/>
          </w:tcPr>
          <w:p w14:paraId="2A137D96" w14:textId="0B9CB335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GAAATGGACGGAAGGTACCTC</w:t>
            </w:r>
          </w:p>
        </w:tc>
        <w:tc>
          <w:tcPr>
            <w:tcW w:w="2484" w:type="dxa"/>
            <w:vMerge/>
          </w:tcPr>
          <w:p w14:paraId="48C5AF8B" w14:textId="456481AE" w:rsidR="00473B15" w:rsidRDefault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73B15" w14:paraId="67E4290E" w14:textId="77777777" w:rsidTr="00473B15">
        <w:tc>
          <w:tcPr>
            <w:tcW w:w="1271" w:type="dxa"/>
          </w:tcPr>
          <w:p w14:paraId="6B4D1EC7" w14:textId="45768651" w:rsidR="00473B15" w:rsidRDefault="00473B15" w:rsidP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RF2-F</w:t>
            </w:r>
          </w:p>
        </w:tc>
        <w:tc>
          <w:tcPr>
            <w:tcW w:w="4541" w:type="dxa"/>
          </w:tcPr>
          <w:p w14:paraId="08A2A83D" w14:textId="2D90C30F" w:rsidR="00473B15" w:rsidRDefault="00473B15" w:rsidP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GTGATGCAGGGACTTTGTTCA</w:t>
            </w:r>
          </w:p>
        </w:tc>
        <w:tc>
          <w:tcPr>
            <w:tcW w:w="2484" w:type="dxa"/>
            <w:vMerge w:val="restart"/>
          </w:tcPr>
          <w:p w14:paraId="631CEE05" w14:textId="227DBF95" w:rsidR="00473B15" w:rsidRDefault="00473B15" w:rsidP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rital sequence of ORF1 (</w:t>
            </w:r>
            <w:r w:rsidR="006D30C5">
              <w:rPr>
                <w:rFonts w:ascii="Times New Roman" w:hAnsi="Times New Roman" w:cs="Times New Roman"/>
                <w:sz w:val="16"/>
                <w:szCs w:val="18"/>
              </w:rPr>
              <w:t xml:space="preserve">385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bp)</w:t>
            </w:r>
          </w:p>
        </w:tc>
      </w:tr>
      <w:tr w:rsidR="00473B15" w14:paraId="0C1DEFB5" w14:textId="77777777" w:rsidTr="00473B15">
        <w:tc>
          <w:tcPr>
            <w:tcW w:w="1271" w:type="dxa"/>
          </w:tcPr>
          <w:p w14:paraId="3D9ECB6A" w14:textId="493589FE" w:rsidR="00473B15" w:rsidRDefault="00473B15" w:rsidP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RF2-R</w:t>
            </w:r>
          </w:p>
        </w:tc>
        <w:tc>
          <w:tcPr>
            <w:tcW w:w="4541" w:type="dxa"/>
          </w:tcPr>
          <w:p w14:paraId="0FEE7954" w14:textId="439AF934" w:rsidR="00473B15" w:rsidRDefault="00473B15" w:rsidP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GAGAGAACCGCAAATGTCATC</w:t>
            </w:r>
          </w:p>
        </w:tc>
        <w:tc>
          <w:tcPr>
            <w:tcW w:w="2484" w:type="dxa"/>
            <w:vMerge/>
          </w:tcPr>
          <w:p w14:paraId="4AB13A7F" w14:textId="77777777" w:rsidR="00473B15" w:rsidRDefault="00473B15" w:rsidP="00473B1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14:paraId="1EACD9BC" w14:textId="77777777" w:rsidR="002D0AD4" w:rsidRDefault="002D0AD4">
      <w:pPr>
        <w:rPr>
          <w:rFonts w:ascii="Times New Roman" w:hAnsi="Times New Roman" w:cs="Times New Roman"/>
        </w:rPr>
      </w:pPr>
    </w:p>
    <w:p w14:paraId="6829B0F3" w14:textId="77777777" w:rsidR="002D0AD4" w:rsidRDefault="002D0AD4"/>
    <w:sectPr w:rsidR="002D0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A1210" w14:textId="77777777" w:rsidR="001161A3" w:rsidRDefault="001161A3" w:rsidP="00473B15">
      <w:r>
        <w:separator/>
      </w:r>
    </w:p>
  </w:endnote>
  <w:endnote w:type="continuationSeparator" w:id="0">
    <w:p w14:paraId="587A517F" w14:textId="77777777" w:rsidR="001161A3" w:rsidRDefault="001161A3" w:rsidP="00473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EF521" w14:textId="77777777" w:rsidR="001161A3" w:rsidRDefault="001161A3" w:rsidP="00473B15">
      <w:r>
        <w:separator/>
      </w:r>
    </w:p>
  </w:footnote>
  <w:footnote w:type="continuationSeparator" w:id="0">
    <w:p w14:paraId="6C2B4BFA" w14:textId="77777777" w:rsidR="001161A3" w:rsidRDefault="001161A3" w:rsidP="00473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1YTE1ZTNiODRjZmRiOGE2ZDA0MWNmYTIyYzViMjMifQ=="/>
  </w:docVars>
  <w:rsids>
    <w:rsidRoot w:val="006C71BA"/>
    <w:rsid w:val="001061B0"/>
    <w:rsid w:val="001161A3"/>
    <w:rsid w:val="001B7DE4"/>
    <w:rsid w:val="00264691"/>
    <w:rsid w:val="0027033C"/>
    <w:rsid w:val="002D0AD4"/>
    <w:rsid w:val="00473B15"/>
    <w:rsid w:val="006C71BA"/>
    <w:rsid w:val="006D30C5"/>
    <w:rsid w:val="008756F7"/>
    <w:rsid w:val="009432F6"/>
    <w:rsid w:val="00A91F1B"/>
    <w:rsid w:val="00B22F58"/>
    <w:rsid w:val="00C95E80"/>
    <w:rsid w:val="00E333DD"/>
    <w:rsid w:val="00F12D33"/>
    <w:rsid w:val="00F85AE6"/>
    <w:rsid w:val="6320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852CA"/>
  <w15:docId w15:val="{46302ECE-E5BF-4D50-BA3D-DB7A7C3D8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萍</dc:creator>
  <cp:lastModifiedBy>bhuang@ahau.edu.cn</cp:lastModifiedBy>
  <cp:revision>8</cp:revision>
  <dcterms:created xsi:type="dcterms:W3CDTF">2022-07-25T04:44:00Z</dcterms:created>
  <dcterms:modified xsi:type="dcterms:W3CDTF">2023-04-1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313AE8D28B74C9089B403E0A1067007</vt:lpwstr>
  </property>
</Properties>
</file>